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106CC" w14:textId="77777777" w:rsidR="008576D9" w:rsidRPr="00E96019" w:rsidRDefault="008576D9">
      <w:pPr>
        <w:rPr>
          <w:rFonts w:ascii="Times New Roman" w:hAnsi="Times New Roman"/>
          <w:sz w:val="24"/>
          <w:szCs w:val="24"/>
        </w:rPr>
      </w:pPr>
    </w:p>
    <w:tbl>
      <w:tblPr>
        <w:tblW w:w="10961" w:type="dxa"/>
        <w:tblInd w:w="-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1323"/>
        <w:gridCol w:w="4345"/>
        <w:gridCol w:w="4590"/>
      </w:tblGrid>
      <w:tr w:rsidR="00E948DB" w:rsidRPr="00E96019" w14:paraId="1F145C2F" w14:textId="77777777" w:rsidTr="00E948DB">
        <w:tc>
          <w:tcPr>
            <w:tcW w:w="109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2C2F03" w14:textId="4D6046F7" w:rsidR="00E948DB" w:rsidRPr="00E948DB" w:rsidRDefault="00E948DB" w:rsidP="00E948DB">
            <w:pPr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able </w:t>
            </w:r>
            <w:r w:rsidR="00B4791F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E9601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1. </w:t>
            </w:r>
            <w:r w:rsidRPr="00E96019">
              <w:rPr>
                <w:rFonts w:ascii="Times New Roman" w:hAnsi="Times New Roman"/>
                <w:sz w:val="24"/>
                <w:szCs w:val="24"/>
              </w:rPr>
              <w:t>SYBR green primer sequences used in current study.</w:t>
            </w:r>
          </w:p>
        </w:tc>
      </w:tr>
      <w:tr w:rsidR="00C2536B" w:rsidRPr="00E96019" w14:paraId="77FE210D" w14:textId="77777777" w:rsidTr="00E948DB"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4EA3B0" w14:textId="77777777" w:rsidR="005F06DA" w:rsidRPr="00E96019" w:rsidRDefault="005F06DA" w:rsidP="0044418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96019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EA8023" w14:textId="77777777" w:rsidR="005F06DA" w:rsidRPr="00E96019" w:rsidRDefault="00E96019" w:rsidP="00E9601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96019">
              <w:rPr>
                <w:rFonts w:ascii="Times New Roman" w:hAnsi="Times New Roman"/>
                <w:b/>
                <w:sz w:val="24"/>
                <w:szCs w:val="24"/>
              </w:rPr>
              <w:t>Names</w:t>
            </w:r>
          </w:p>
        </w:tc>
        <w:tc>
          <w:tcPr>
            <w:tcW w:w="43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29975" w14:textId="77777777" w:rsidR="005F06DA" w:rsidRPr="00E96019" w:rsidRDefault="005F06DA" w:rsidP="0044418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96019">
              <w:rPr>
                <w:rFonts w:ascii="Times New Roman" w:hAnsi="Times New Roman"/>
                <w:b/>
                <w:sz w:val="24"/>
                <w:szCs w:val="24"/>
              </w:rPr>
              <w:t>Forward Sequences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05CFB5" w14:textId="77777777" w:rsidR="005F06DA" w:rsidRPr="00E96019" w:rsidRDefault="005F06DA" w:rsidP="00444189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96019">
              <w:rPr>
                <w:rFonts w:ascii="Times New Roman" w:hAnsi="Times New Roman"/>
                <w:b/>
                <w:sz w:val="24"/>
                <w:szCs w:val="24"/>
              </w:rPr>
              <w:t>Reverse Sequences</w:t>
            </w:r>
          </w:p>
        </w:tc>
      </w:tr>
      <w:tr w:rsidR="00C2536B" w:rsidRPr="00E96019" w14:paraId="3F95BD48" w14:textId="77777777" w:rsidTr="00852B7B">
        <w:tc>
          <w:tcPr>
            <w:tcW w:w="703" w:type="dxa"/>
            <w:shd w:val="clear" w:color="auto" w:fill="auto"/>
            <w:vAlign w:val="center"/>
          </w:tcPr>
          <w:p w14:paraId="6B46F72C" w14:textId="77777777" w:rsidR="005F06DA" w:rsidRPr="00E96019" w:rsidRDefault="005F06DA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C85445A" w14:textId="77777777" w:rsidR="005F06DA" w:rsidRPr="00E96019" w:rsidRDefault="00E96019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3F9C03CB" w14:textId="5DD7C4E9" w:rsidR="005F06DA" w:rsidRPr="00E96019" w:rsidRDefault="00E96019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 w:rsidR="00852B7B"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GGAGCGAGATCCCTCCAAAAT</w:t>
            </w:r>
            <w:r w:rsidR="00852B7B"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F4A4714" w14:textId="499B6835" w:rsidR="005F06DA" w:rsidRPr="00E96019" w:rsidRDefault="00E96019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 w:rsidR="00852B7B"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hAnsi="Times New Roman"/>
                <w:sz w:val="24"/>
                <w:szCs w:val="24"/>
              </w:rPr>
              <w:t>GGCTGTTGTCATACTTCTCATGG</w:t>
            </w:r>
            <w:r w:rsidR="00852B7B">
              <w:rPr>
                <w:rFonts w:ascii="Times New Roman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4DA92C7F" w14:textId="77777777" w:rsidTr="00852B7B">
        <w:tc>
          <w:tcPr>
            <w:tcW w:w="703" w:type="dxa"/>
            <w:shd w:val="clear" w:color="auto" w:fill="auto"/>
            <w:vAlign w:val="center"/>
          </w:tcPr>
          <w:p w14:paraId="0078237B" w14:textId="6E1CF1C1" w:rsidR="00675668" w:rsidRPr="00E96019" w:rsidRDefault="00675668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BF5D8CA" w14:textId="52839B72" w:rsidR="00675668" w:rsidRPr="00852B7B" w:rsidRDefault="00675668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418A6C37" w14:textId="68D44E52" w:rsidR="00675668" w:rsidRPr="00E96019" w:rsidRDefault="00675668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675668">
              <w:rPr>
                <w:rFonts w:ascii="Times New Roman" w:eastAsia="LxpkgmEuclidSymbol" w:hAnsi="Times New Roman"/>
                <w:sz w:val="24"/>
                <w:szCs w:val="24"/>
              </w:rPr>
              <w:t>GACGACCAGATGGCTGTCAT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6664D1C" w14:textId="33CD8671" w:rsidR="00675668" w:rsidRPr="00E96019" w:rsidRDefault="00675668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675668">
              <w:rPr>
                <w:rFonts w:ascii="Times New Roman" w:eastAsia="LxpkgmEuclidSymbol" w:hAnsi="Times New Roman"/>
                <w:sz w:val="24"/>
                <w:szCs w:val="24"/>
              </w:rPr>
              <w:t>GGGCGAAGTAGAGCATCC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C2536B" w:rsidRPr="00E96019" w14:paraId="7943D053" w14:textId="77777777" w:rsidTr="00852B7B">
        <w:tc>
          <w:tcPr>
            <w:tcW w:w="703" w:type="dxa"/>
            <w:shd w:val="clear" w:color="auto" w:fill="auto"/>
            <w:vAlign w:val="center"/>
          </w:tcPr>
          <w:p w14:paraId="6E8B4606" w14:textId="292E5F58" w:rsidR="00682BC7" w:rsidRPr="00E96019" w:rsidRDefault="00675668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00A5055" w14:textId="72089932" w:rsidR="00682BC7" w:rsidRPr="00E96019" w:rsidRDefault="00852B7B" w:rsidP="00444189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FOXA1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56B8CC55" w14:textId="3290471C" w:rsidR="00682BC7" w:rsidRPr="00E96019" w:rsidRDefault="00852B7B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eastAsia="LxpkgmEuclidSymbol" w:hAnsi="Times New Roman"/>
                <w:sz w:val="24"/>
                <w:szCs w:val="24"/>
              </w:rPr>
              <w:t>GCAATACTCGCCTTACGGC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0A83B1AC" w14:textId="00EDB23D" w:rsidR="00682BC7" w:rsidRPr="00E96019" w:rsidRDefault="00852B7B" w:rsidP="0044418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TACACACCTTGGTAGTACGCC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611BD87A" w14:textId="77777777" w:rsidTr="00E61642">
        <w:tc>
          <w:tcPr>
            <w:tcW w:w="703" w:type="dxa"/>
            <w:shd w:val="clear" w:color="auto" w:fill="auto"/>
            <w:vAlign w:val="center"/>
          </w:tcPr>
          <w:p w14:paraId="4AC5796B" w14:textId="42BF3BAA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4CFE5E0" w14:textId="7EA2EA9C" w:rsidR="00675668" w:rsidRPr="00852B7B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MYB</w:t>
            </w:r>
          </w:p>
        </w:tc>
        <w:tc>
          <w:tcPr>
            <w:tcW w:w="4345" w:type="dxa"/>
            <w:shd w:val="clear" w:color="auto" w:fill="auto"/>
          </w:tcPr>
          <w:p w14:paraId="06B27A5A" w14:textId="4B0F53D0" w:rsidR="00675668" w:rsidRPr="00E96019" w:rsidRDefault="00675668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ATCTCCCGAATCGAACAGATG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080C761D" w14:textId="260F3731" w:rsidR="00675668" w:rsidRPr="00E96019" w:rsidRDefault="00675668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TGCTTGGCAATAACAGACCAAC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1CCCCFD6" w14:textId="77777777" w:rsidTr="00C509D5">
        <w:tc>
          <w:tcPr>
            <w:tcW w:w="703" w:type="dxa"/>
            <w:shd w:val="clear" w:color="auto" w:fill="auto"/>
            <w:vAlign w:val="center"/>
          </w:tcPr>
          <w:p w14:paraId="4C8B56E3" w14:textId="45CB2599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189124B3" w14:textId="27102C3D" w:rsidR="00675668" w:rsidRPr="00852B7B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T</w:t>
            </w:r>
            <w:r w:rsidR="000F078A">
              <w:rPr>
                <w:rFonts w:ascii="Times New Roman" w:hAnsi="Times New Roman"/>
                <w:sz w:val="24"/>
                <w:szCs w:val="24"/>
              </w:rPr>
              <w:t>F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F1</w:t>
            </w:r>
          </w:p>
        </w:tc>
        <w:tc>
          <w:tcPr>
            <w:tcW w:w="4345" w:type="dxa"/>
            <w:shd w:val="clear" w:color="auto" w:fill="auto"/>
          </w:tcPr>
          <w:p w14:paraId="13399F87" w14:textId="3A248146" w:rsidR="00675668" w:rsidRPr="00E96019" w:rsidRDefault="00675668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GTCCCTCCAGAAGAGGAGTG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24A9AFDF" w14:textId="25802DE7" w:rsidR="00675668" w:rsidRPr="00E96019" w:rsidRDefault="00675668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GGACTAATCACCGTGCTGGG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75A6CA40" w14:textId="77777777" w:rsidTr="00852B7B">
        <w:tc>
          <w:tcPr>
            <w:tcW w:w="703" w:type="dxa"/>
            <w:shd w:val="clear" w:color="auto" w:fill="auto"/>
            <w:vAlign w:val="center"/>
          </w:tcPr>
          <w:p w14:paraId="399BECE0" w14:textId="26832F69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DDB166E" w14:textId="56EA40EA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SPDEF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48F8579F" w14:textId="6404D01E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CAGTGCCCGGTCATTGAC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7A464A8C" w14:textId="39DB7460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CAGCCGGTATTGGTGCTC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2B171381" w14:textId="77777777" w:rsidTr="00852B7B">
        <w:tc>
          <w:tcPr>
            <w:tcW w:w="703" w:type="dxa"/>
            <w:shd w:val="clear" w:color="auto" w:fill="auto"/>
            <w:vAlign w:val="center"/>
          </w:tcPr>
          <w:p w14:paraId="1AAA00F3" w14:textId="588E326D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06F31BF5" w14:textId="2BD253C3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SCGB2A2</w:t>
            </w:r>
          </w:p>
        </w:tc>
        <w:tc>
          <w:tcPr>
            <w:tcW w:w="4345" w:type="dxa"/>
            <w:shd w:val="clear" w:color="auto" w:fill="auto"/>
          </w:tcPr>
          <w:p w14:paraId="378449E4" w14:textId="27B0EBA9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TGGCTGCCCCTTATTGGAG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69137908" w14:textId="330C52C8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TGGCATTGTCGTCTATGAACTC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5C6EC7A7" w14:textId="77777777" w:rsidTr="00852B7B">
        <w:tc>
          <w:tcPr>
            <w:tcW w:w="703" w:type="dxa"/>
            <w:shd w:val="clear" w:color="auto" w:fill="auto"/>
            <w:vAlign w:val="center"/>
          </w:tcPr>
          <w:p w14:paraId="2F540F69" w14:textId="1DBC0745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46DFF6ED" w14:textId="1BE803FA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SCGB1D2</w:t>
            </w:r>
          </w:p>
        </w:tc>
        <w:tc>
          <w:tcPr>
            <w:tcW w:w="4345" w:type="dxa"/>
            <w:shd w:val="clear" w:color="auto" w:fill="auto"/>
          </w:tcPr>
          <w:p w14:paraId="1910BC64" w14:textId="494D874A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CATTGCGGAAGTCCTGGTGA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3217F716" w14:textId="7AD081AB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color w:val="222222"/>
                <w:sz w:val="24"/>
                <w:szCs w:val="24"/>
                <w:shd w:val="clear" w:color="auto" w:fill="FFFFFF"/>
              </w:rPr>
              <w:t>AGACAGTGGAAACCAGGATGA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60DC8DDF" w14:textId="77777777" w:rsidTr="00852B7B">
        <w:tc>
          <w:tcPr>
            <w:tcW w:w="703" w:type="dxa"/>
            <w:shd w:val="clear" w:color="auto" w:fill="auto"/>
            <w:vAlign w:val="center"/>
          </w:tcPr>
          <w:p w14:paraId="48C0D94C" w14:textId="44BC99A5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295D2375" w14:textId="78A3EE64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SOX2</w:t>
            </w:r>
          </w:p>
        </w:tc>
        <w:tc>
          <w:tcPr>
            <w:tcW w:w="4345" w:type="dxa"/>
            <w:shd w:val="clear" w:color="auto" w:fill="auto"/>
            <w:vAlign w:val="center"/>
          </w:tcPr>
          <w:p w14:paraId="75261A17" w14:textId="02DCA734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TGGACAGTTACGCGCACA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  <w:vAlign w:val="center"/>
          </w:tcPr>
          <w:p w14:paraId="51C3D559" w14:textId="4E721ABB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CGAGTAGGACATGCTGTAGG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675668" w:rsidRPr="00E96019" w14:paraId="346D3F7D" w14:textId="77777777" w:rsidTr="00852B7B">
        <w:trPr>
          <w:trHeight w:val="278"/>
        </w:trPr>
        <w:tc>
          <w:tcPr>
            <w:tcW w:w="703" w:type="dxa"/>
            <w:shd w:val="clear" w:color="auto" w:fill="auto"/>
            <w:vAlign w:val="center"/>
          </w:tcPr>
          <w:p w14:paraId="3020A66D" w14:textId="7AF8C92F" w:rsidR="00675668" w:rsidRPr="00E96019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6F9D6C0D" w14:textId="75C2D316" w:rsidR="00675668" w:rsidRPr="00852B7B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52B7B">
              <w:rPr>
                <w:rFonts w:ascii="Times New Roman" w:hAnsi="Times New Roman"/>
                <w:sz w:val="24"/>
                <w:szCs w:val="24"/>
              </w:rPr>
              <w:t>FDCSP</w:t>
            </w:r>
          </w:p>
        </w:tc>
        <w:tc>
          <w:tcPr>
            <w:tcW w:w="4345" w:type="dxa"/>
            <w:shd w:val="clear" w:color="auto" w:fill="auto"/>
          </w:tcPr>
          <w:p w14:paraId="0547215E" w14:textId="66072B63" w:rsidR="00675668" w:rsidRPr="00852B7B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GCTGTTGGTTTCCCAGTCTCT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14D7C355" w14:textId="0A78597E" w:rsidR="00675668" w:rsidRPr="00852B7B" w:rsidRDefault="00675668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852B7B">
              <w:rPr>
                <w:rFonts w:ascii="Times New Roman" w:hAnsi="Times New Roman"/>
                <w:sz w:val="24"/>
                <w:szCs w:val="24"/>
              </w:rPr>
              <w:t>ATTGGTGGAAGTGGGCGAA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  <w:tr w:rsidR="00866AF4" w:rsidRPr="00E96019" w14:paraId="2B7A9418" w14:textId="77777777" w:rsidTr="00852B7B">
        <w:trPr>
          <w:trHeight w:val="278"/>
        </w:trPr>
        <w:tc>
          <w:tcPr>
            <w:tcW w:w="703" w:type="dxa"/>
            <w:shd w:val="clear" w:color="auto" w:fill="auto"/>
            <w:vAlign w:val="center"/>
          </w:tcPr>
          <w:p w14:paraId="64FA808F" w14:textId="6FBD9B4A" w:rsidR="00866AF4" w:rsidRDefault="00866AF4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23" w:type="dxa"/>
            <w:shd w:val="clear" w:color="auto" w:fill="auto"/>
            <w:vAlign w:val="center"/>
          </w:tcPr>
          <w:p w14:paraId="7922DA24" w14:textId="5AD5C81F" w:rsidR="00866AF4" w:rsidRPr="00852B7B" w:rsidRDefault="00866AF4" w:rsidP="00675668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DC123</w:t>
            </w:r>
          </w:p>
        </w:tc>
        <w:tc>
          <w:tcPr>
            <w:tcW w:w="4345" w:type="dxa"/>
            <w:shd w:val="clear" w:color="auto" w:fill="auto"/>
          </w:tcPr>
          <w:p w14:paraId="4917A25F" w14:textId="2A611FEF" w:rsidR="00866AF4" w:rsidRPr="00E96019" w:rsidRDefault="00866AF4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FE55A9">
              <w:rPr>
                <w:rFonts w:asciiTheme="majorBidi" w:hAnsiTheme="majorBidi" w:cstheme="majorBidi"/>
                <w:sz w:val="24"/>
                <w:szCs w:val="24"/>
              </w:rPr>
              <w:t>TCCGAGGCGTTACCATCAAG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  <w:tc>
          <w:tcPr>
            <w:tcW w:w="4590" w:type="dxa"/>
            <w:shd w:val="clear" w:color="auto" w:fill="auto"/>
          </w:tcPr>
          <w:p w14:paraId="2ABCE3C4" w14:textId="6B12D05D" w:rsidR="00866AF4" w:rsidRPr="00E96019" w:rsidRDefault="00866AF4" w:rsidP="00675668">
            <w:pPr>
              <w:spacing w:after="0" w:line="360" w:lineRule="auto"/>
              <w:rPr>
                <w:rFonts w:ascii="Times New Roman" w:eastAsia="LxpkgmEuclidSymbol" w:hAnsi="Times New Roman"/>
                <w:sz w:val="24"/>
                <w:szCs w:val="24"/>
              </w:rPr>
            </w:pP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5′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FE55A9">
              <w:rPr>
                <w:rFonts w:asciiTheme="majorBidi" w:hAnsiTheme="majorBidi" w:cstheme="majorBidi"/>
                <w:sz w:val="24"/>
                <w:szCs w:val="24"/>
              </w:rPr>
              <w:t>ACCAGAGTTCCATCATCGAGTA</w:t>
            </w:r>
            <w:r>
              <w:rPr>
                <w:rFonts w:ascii="Times New Roman" w:eastAsia="LxpkgmEuclidSymbol" w:hAnsi="Times New Roman"/>
                <w:sz w:val="24"/>
                <w:szCs w:val="24"/>
              </w:rPr>
              <w:t>-</w:t>
            </w:r>
            <w:r w:rsidRPr="00E96019">
              <w:rPr>
                <w:rFonts w:ascii="Times New Roman" w:eastAsia="LxpkgmEuclidSymbol" w:hAnsi="Times New Roman"/>
                <w:sz w:val="24"/>
                <w:szCs w:val="24"/>
              </w:rPr>
              <w:t>3′</w:t>
            </w:r>
          </w:p>
        </w:tc>
      </w:tr>
    </w:tbl>
    <w:p w14:paraId="179258C1" w14:textId="77777777" w:rsidR="00341336" w:rsidRPr="00E96019" w:rsidRDefault="00341336" w:rsidP="00C2536B">
      <w:pPr>
        <w:autoSpaceDE w:val="0"/>
        <w:autoSpaceDN w:val="0"/>
        <w:adjustRightInd w:val="0"/>
        <w:spacing w:after="0" w:line="240" w:lineRule="auto"/>
        <w:rPr>
          <w:rFonts w:ascii="Times New Roman" w:eastAsia="LxpkgmEuclidSymbol" w:hAnsi="Times New Roman"/>
          <w:sz w:val="24"/>
          <w:szCs w:val="24"/>
        </w:rPr>
      </w:pPr>
    </w:p>
    <w:p w14:paraId="646399FC" w14:textId="77777777" w:rsidR="00E96019" w:rsidRPr="00E96019" w:rsidRDefault="00E96019" w:rsidP="00C2536B">
      <w:pPr>
        <w:autoSpaceDE w:val="0"/>
        <w:autoSpaceDN w:val="0"/>
        <w:adjustRightInd w:val="0"/>
        <w:spacing w:after="0" w:line="240" w:lineRule="auto"/>
        <w:rPr>
          <w:rFonts w:ascii="Times New Roman" w:eastAsia="LxpkgmEuclidSymbol" w:hAnsi="Times New Roman"/>
          <w:sz w:val="24"/>
          <w:szCs w:val="24"/>
        </w:rPr>
      </w:pPr>
    </w:p>
    <w:sectPr w:rsidR="00E96019" w:rsidRPr="00E960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xpkgmEuclidSymbol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D6654"/>
    <w:multiLevelType w:val="hybridMultilevel"/>
    <w:tmpl w:val="55FC0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694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6D9"/>
    <w:rsid w:val="000178E9"/>
    <w:rsid w:val="000F078A"/>
    <w:rsid w:val="002056C9"/>
    <w:rsid w:val="00341336"/>
    <w:rsid w:val="00370A18"/>
    <w:rsid w:val="003C6E03"/>
    <w:rsid w:val="00444189"/>
    <w:rsid w:val="005D7F5C"/>
    <w:rsid w:val="005F06DA"/>
    <w:rsid w:val="00675668"/>
    <w:rsid w:val="00682BC7"/>
    <w:rsid w:val="00852B7B"/>
    <w:rsid w:val="008576D9"/>
    <w:rsid w:val="00866AF4"/>
    <w:rsid w:val="008D013B"/>
    <w:rsid w:val="008D4826"/>
    <w:rsid w:val="008E25F3"/>
    <w:rsid w:val="00A46137"/>
    <w:rsid w:val="00B04CDA"/>
    <w:rsid w:val="00B4791F"/>
    <w:rsid w:val="00C2536B"/>
    <w:rsid w:val="00C90B8A"/>
    <w:rsid w:val="00E948DB"/>
    <w:rsid w:val="00E96019"/>
    <w:rsid w:val="00FB3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49F0"/>
  <w15:chartTrackingRefBased/>
  <w15:docId w15:val="{6F0CD26E-15D8-43DA-97D3-E5654498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76D9"/>
    <w:pPr>
      <w:ind w:left="720"/>
      <w:contextualSpacing/>
    </w:pPr>
  </w:style>
  <w:style w:type="table" w:styleId="TableGrid">
    <w:name w:val="Table Grid"/>
    <w:basedOn w:val="TableNormal"/>
    <w:uiPriority w:val="39"/>
    <w:rsid w:val="008576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9C270B-CDC6-47A0-AB86-41262735A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sh Elango</dc:creator>
  <cp:keywords/>
  <dc:description/>
  <cp:lastModifiedBy>Dr. Nehad Alajez</cp:lastModifiedBy>
  <cp:revision>4</cp:revision>
  <dcterms:created xsi:type="dcterms:W3CDTF">2023-03-01T08:12:00Z</dcterms:created>
  <dcterms:modified xsi:type="dcterms:W3CDTF">2023-06-08T07:51:00Z</dcterms:modified>
</cp:coreProperties>
</file>